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D25644" w:rsidRPr="006C56A4" w14:paraId="0FEF92D5" w14:textId="77777777" w:rsidTr="008A5DE9">
        <w:trPr>
          <w:jc w:val="center"/>
        </w:trPr>
        <w:tc>
          <w:tcPr>
            <w:tcW w:w="9072" w:type="dxa"/>
          </w:tcPr>
          <w:p w14:paraId="0B7483C3" w14:textId="77777777" w:rsidR="00D25644" w:rsidRPr="00690918" w:rsidRDefault="00D25644" w:rsidP="009F53A0">
            <w:pPr>
              <w:rPr>
                <w:lang w:val="en-GB"/>
              </w:rPr>
            </w:pPr>
            <w:r>
              <w:rPr>
                <w:lang w:val="en-GB"/>
              </w:rPr>
              <w:t>Figure S1</w:t>
            </w:r>
            <w:r w:rsidRPr="00690918">
              <w:rPr>
                <w:lang w:val="en-GB"/>
              </w:rPr>
              <w:t xml:space="preserve">: </w:t>
            </w:r>
            <w:r>
              <w:rPr>
                <w:lang w:val="en-GB"/>
              </w:rPr>
              <w:t>Full width at half maximum (FWHM) measured in the voxel-density-histogram</w:t>
            </w:r>
          </w:p>
        </w:tc>
      </w:tr>
      <w:tr w:rsidR="00D25644" w:rsidRPr="006C56A4" w14:paraId="67ED4FFC" w14:textId="77777777" w:rsidTr="008A5DE9">
        <w:trPr>
          <w:jc w:val="center"/>
        </w:trPr>
        <w:tc>
          <w:tcPr>
            <w:tcW w:w="9072" w:type="dxa"/>
          </w:tcPr>
          <w:p w14:paraId="74E09CD3" w14:textId="77777777" w:rsidR="00D25644" w:rsidRPr="00690918" w:rsidRDefault="00D25644" w:rsidP="009F53A0">
            <w:pPr>
              <w:rPr>
                <w:lang w:val="en-GB"/>
              </w:rPr>
            </w:pPr>
          </w:p>
        </w:tc>
      </w:tr>
      <w:tr w:rsidR="00D25644" w14:paraId="41A5C745" w14:textId="77777777" w:rsidTr="008A5DE9">
        <w:trPr>
          <w:jc w:val="center"/>
        </w:trPr>
        <w:tc>
          <w:tcPr>
            <w:tcW w:w="9072" w:type="dxa"/>
          </w:tcPr>
          <w:p w14:paraId="16226C69" w14:textId="77777777" w:rsidR="00D25644" w:rsidRDefault="00D25644" w:rsidP="009F53A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009C2C07" wp14:editId="0251A791">
                  <wp:extent cx="5760720" cy="3782060"/>
                  <wp:effectExtent l="0" t="0" r="0" b="889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720" cy="3782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5644" w:rsidRPr="006C56A4" w14:paraId="4ABC515E" w14:textId="77777777" w:rsidTr="008A5DE9">
        <w:trPr>
          <w:jc w:val="center"/>
        </w:trPr>
        <w:tc>
          <w:tcPr>
            <w:tcW w:w="9072" w:type="dxa"/>
          </w:tcPr>
          <w:p w14:paraId="0FDA74B7" w14:textId="77777777" w:rsidR="00D25644" w:rsidRPr="00866333" w:rsidRDefault="00D25644" w:rsidP="009F53A0">
            <w:pPr>
              <w:jc w:val="both"/>
              <w:rPr>
                <w:sz w:val="18"/>
                <w:szCs w:val="18"/>
                <w:lang w:val="en-GB"/>
              </w:rPr>
            </w:pPr>
            <w:r w:rsidRPr="00866333">
              <w:rPr>
                <w:sz w:val="18"/>
                <w:szCs w:val="18"/>
                <w:lang w:val="en-GB"/>
              </w:rPr>
              <w:t xml:space="preserve">Figure </w:t>
            </w:r>
            <w:r>
              <w:rPr>
                <w:sz w:val="18"/>
                <w:szCs w:val="18"/>
                <w:lang w:val="en-GB"/>
              </w:rPr>
              <w:t>S</w:t>
            </w:r>
            <w:r w:rsidRPr="00866333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: </w:t>
            </w:r>
            <w:r w:rsidRPr="00DE7311">
              <w:rPr>
                <w:sz w:val="18"/>
                <w:szCs w:val="18"/>
                <w:lang w:val="en-GB"/>
              </w:rPr>
              <w:t xml:space="preserve">voxel-density histogram from a </w:t>
            </w:r>
            <w:proofErr w:type="spellStart"/>
            <w:r w:rsidRPr="00DE7311">
              <w:rPr>
                <w:sz w:val="18"/>
                <w:szCs w:val="18"/>
                <w:lang w:val="en-GB"/>
              </w:rPr>
              <w:t>qCT</w:t>
            </w:r>
            <w:proofErr w:type="spellEnd"/>
            <w:r w:rsidRPr="00DE7311">
              <w:rPr>
                <w:sz w:val="18"/>
                <w:szCs w:val="18"/>
                <w:lang w:val="en-GB"/>
              </w:rPr>
              <w:t xml:space="preserve">. The number of voxels </w:t>
            </w:r>
            <w:r>
              <w:rPr>
                <w:sz w:val="18"/>
                <w:szCs w:val="18"/>
                <w:lang w:val="en-GB"/>
              </w:rPr>
              <w:t>is</w:t>
            </w:r>
            <w:r w:rsidRPr="00DE7311">
              <w:rPr>
                <w:sz w:val="18"/>
                <w:szCs w:val="18"/>
                <w:lang w:val="en-GB"/>
              </w:rPr>
              <w:t xml:space="preserve"> represented 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DE7311">
              <w:rPr>
                <w:sz w:val="18"/>
                <w:szCs w:val="18"/>
                <w:lang w:val="en-GB"/>
              </w:rPr>
              <w:t>the y-axis while their HU values are on the x-axis. The full-width-half-max (FWHM) is the ful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DE7311">
              <w:rPr>
                <w:sz w:val="18"/>
                <w:szCs w:val="18"/>
                <w:lang w:val="en-GB"/>
              </w:rPr>
              <w:t>width at the half maximum of this histogram</w:t>
            </w:r>
            <w:r>
              <w:rPr>
                <w:sz w:val="18"/>
                <w:szCs w:val="18"/>
                <w:lang w:val="en-GB"/>
              </w:rPr>
              <w:t>.</w:t>
            </w:r>
          </w:p>
        </w:tc>
      </w:tr>
    </w:tbl>
    <w:p w14:paraId="358A6887" w14:textId="77777777" w:rsidR="00D25644" w:rsidRDefault="00D25644" w:rsidP="00D25644">
      <w:pPr>
        <w:spacing w:line="480" w:lineRule="auto"/>
        <w:jc w:val="both"/>
        <w:rPr>
          <w:lang w:val="en-GB"/>
        </w:rPr>
      </w:pPr>
    </w:p>
    <w:p w14:paraId="19D8D3AB" w14:textId="77777777" w:rsidR="00D25644" w:rsidRDefault="00D25644" w:rsidP="00D25644">
      <w:pPr>
        <w:spacing w:line="480" w:lineRule="auto"/>
        <w:jc w:val="both"/>
        <w:rPr>
          <w:lang w:val="en-GB"/>
        </w:rPr>
      </w:pPr>
    </w:p>
    <w:sectPr w:rsidR="00D256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192851"/>
    <w:multiLevelType w:val="hybridMultilevel"/>
    <w:tmpl w:val="20688558"/>
    <w:lvl w:ilvl="0" w:tplc="1EE82DB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644"/>
    <w:rsid w:val="00151B45"/>
    <w:rsid w:val="0023197E"/>
    <w:rsid w:val="003D369F"/>
    <w:rsid w:val="0048760A"/>
    <w:rsid w:val="005C1BCA"/>
    <w:rsid w:val="005C39BA"/>
    <w:rsid w:val="00615FF0"/>
    <w:rsid w:val="006C0D1A"/>
    <w:rsid w:val="006C56A4"/>
    <w:rsid w:val="00750769"/>
    <w:rsid w:val="007D70B4"/>
    <w:rsid w:val="008A5DE9"/>
    <w:rsid w:val="008D5DB2"/>
    <w:rsid w:val="009F53A0"/>
    <w:rsid w:val="00B1362A"/>
    <w:rsid w:val="00B379E6"/>
    <w:rsid w:val="00B567AC"/>
    <w:rsid w:val="00C52BD8"/>
    <w:rsid w:val="00CA47E7"/>
    <w:rsid w:val="00D25644"/>
    <w:rsid w:val="00D61CFA"/>
    <w:rsid w:val="00FF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4FD26"/>
  <w15:chartTrackingRefBased/>
  <w15:docId w15:val="{60A21FD8-52EB-4548-8060-F4DDE127E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56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6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6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64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256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564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5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6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5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64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564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5C1B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awlitza</dc:creator>
  <cp:keywords/>
  <dc:description/>
  <cp:lastModifiedBy>Admin</cp:lastModifiedBy>
  <cp:revision>19</cp:revision>
  <dcterms:created xsi:type="dcterms:W3CDTF">2019-09-09T15:12:00Z</dcterms:created>
  <dcterms:modified xsi:type="dcterms:W3CDTF">2020-05-17T07:49:00Z</dcterms:modified>
</cp:coreProperties>
</file>